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FC2" w:rsidRPr="003C7D0E" w:rsidRDefault="00416FC2" w:rsidP="00416FC2">
      <w:pPr>
        <w:spacing w:line="480" w:lineRule="auto"/>
        <w:rPr>
          <w:rFonts w:ascii="Times New Roman" w:hAnsi="Times New Roman"/>
          <w:b/>
          <w:sz w:val="22"/>
        </w:rPr>
      </w:pPr>
      <w:r w:rsidRPr="003C7D0E">
        <w:rPr>
          <w:rFonts w:ascii="Times New Roman" w:hAnsi="Times New Roman" w:hint="eastAsia"/>
          <w:b/>
          <w:sz w:val="22"/>
        </w:rPr>
        <w:t>ZBP1</w:t>
      </w:r>
      <w:r w:rsidRPr="003C7D0E">
        <w:rPr>
          <w:rFonts w:ascii="Times New Roman" w:hAnsi="Times New Roman"/>
          <w:b/>
          <w:sz w:val="22"/>
        </w:rPr>
        <w:t xml:space="preserve"> (DAI/DLM-1) promotes osteogenic but inhibits adipogenic differentiation of mesenchymal stem cells through a positive feedback loop of Wnt/β-Catenin signaling</w:t>
      </w:r>
    </w:p>
    <w:p w:rsidR="00DD6F2F" w:rsidRPr="003C7D0E" w:rsidRDefault="00DD6F2F" w:rsidP="00DD6F2F">
      <w:pPr>
        <w:spacing w:line="480" w:lineRule="auto"/>
        <w:jc w:val="center"/>
        <w:rPr>
          <w:rFonts w:ascii="Times New Roman" w:hAnsi="Times New Roman"/>
          <w:szCs w:val="19"/>
        </w:rPr>
      </w:pPr>
      <w:r w:rsidRPr="003C7D0E">
        <w:rPr>
          <w:rFonts w:ascii="Times New Roman" w:hAnsi="Times New Roman"/>
          <w:szCs w:val="19"/>
        </w:rPr>
        <w:t xml:space="preserve">Running Title: </w:t>
      </w:r>
      <w:r w:rsidRPr="003C7D0E">
        <w:rPr>
          <w:rFonts w:ascii="Times New Roman" w:hAnsi="Times New Roman"/>
          <w:i/>
          <w:szCs w:val="19"/>
        </w:rPr>
        <w:t>ZBP1 regulates MSC osteo- and adipo-genesis</w:t>
      </w:r>
    </w:p>
    <w:p w:rsidR="00416FC2" w:rsidRPr="003C7D0E" w:rsidRDefault="00416FC2" w:rsidP="00795657">
      <w:pPr>
        <w:rPr>
          <w:rFonts w:ascii="Times New Roman" w:hAnsi="Times New Roman" w:cs="Times New Roman"/>
          <w:b/>
          <w:sz w:val="22"/>
        </w:rPr>
      </w:pPr>
    </w:p>
    <w:p w:rsidR="00A80F06" w:rsidRPr="003C7D0E" w:rsidRDefault="00A80F06" w:rsidP="00A80F06">
      <w:pPr>
        <w:spacing w:line="480" w:lineRule="auto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>Xuefeng Zhao</w:t>
      </w:r>
      <w:r w:rsidRPr="003C7D0E">
        <w:rPr>
          <w:rFonts w:ascii="Times New Roman" w:hAnsi="Times New Roman" w:cs="Times New Roman"/>
          <w:sz w:val="22"/>
          <w:vertAlign w:val="superscript"/>
        </w:rPr>
        <w:t>1,2</w:t>
      </w:r>
      <w:r w:rsidRPr="003C7D0E">
        <w:rPr>
          <w:rFonts w:ascii="Times New Roman" w:hAnsi="Times New Roman" w:cs="Times New Roman"/>
          <w:sz w:val="22"/>
        </w:rPr>
        <w:t>, Liang Xie</w:t>
      </w:r>
      <w:r w:rsidRPr="003C7D0E">
        <w:rPr>
          <w:rFonts w:ascii="Times New Roman" w:hAnsi="Times New Roman" w:cs="Times New Roman"/>
          <w:sz w:val="22"/>
          <w:vertAlign w:val="superscript"/>
        </w:rPr>
        <w:t>1</w:t>
      </w:r>
      <w:r w:rsidRPr="003C7D0E">
        <w:rPr>
          <w:rFonts w:ascii="Times New Roman" w:hAnsi="Times New Roman" w:cs="Times New Roman"/>
          <w:sz w:val="22"/>
        </w:rPr>
        <w:t>, Zhiyong Wang</w:t>
      </w:r>
      <w:r w:rsidRPr="003C7D0E">
        <w:rPr>
          <w:rFonts w:ascii="Times New Roman" w:hAnsi="Times New Roman" w:cs="Times New Roman"/>
          <w:sz w:val="22"/>
          <w:vertAlign w:val="superscript"/>
        </w:rPr>
        <w:t>1</w:t>
      </w:r>
      <w:r w:rsidRPr="003C7D0E">
        <w:rPr>
          <w:rFonts w:ascii="Times New Roman" w:hAnsi="Times New Roman" w:cs="Times New Roman"/>
          <w:sz w:val="22"/>
        </w:rPr>
        <w:t>, Jiongke Wang</w:t>
      </w:r>
      <w:r w:rsidRPr="003C7D0E">
        <w:rPr>
          <w:rFonts w:ascii="Times New Roman" w:hAnsi="Times New Roman" w:cs="Times New Roman"/>
          <w:sz w:val="22"/>
          <w:vertAlign w:val="superscript"/>
        </w:rPr>
        <w:t>1</w:t>
      </w:r>
      <w:r w:rsidRPr="003C7D0E">
        <w:rPr>
          <w:rFonts w:ascii="Times New Roman" w:hAnsi="Times New Roman" w:cs="Times New Roman"/>
          <w:sz w:val="22"/>
        </w:rPr>
        <w:t>, Hao Xu</w:t>
      </w:r>
      <w:r w:rsidRPr="003C7D0E">
        <w:rPr>
          <w:rFonts w:ascii="Times New Roman" w:hAnsi="Times New Roman" w:cs="Times New Roman"/>
          <w:sz w:val="22"/>
          <w:vertAlign w:val="superscript"/>
        </w:rPr>
        <w:t>1</w:t>
      </w:r>
      <w:r w:rsidRPr="003C7D0E">
        <w:rPr>
          <w:rFonts w:ascii="Times New Roman" w:hAnsi="Times New Roman" w:cs="Times New Roman"/>
          <w:sz w:val="22"/>
        </w:rPr>
        <w:t>, Xianglong Han</w:t>
      </w:r>
      <w:r w:rsidRPr="003C7D0E">
        <w:rPr>
          <w:rFonts w:ascii="Times New Roman" w:hAnsi="Times New Roman" w:cs="Times New Roman"/>
          <w:sz w:val="22"/>
          <w:vertAlign w:val="superscript"/>
        </w:rPr>
        <w:t>1</w:t>
      </w:r>
      <w:r w:rsidRPr="003C7D0E">
        <w:rPr>
          <w:rFonts w:ascii="Times New Roman" w:hAnsi="Times New Roman" w:cs="Times New Roman"/>
          <w:sz w:val="22"/>
        </w:rPr>
        <w:t>, Ding Bai</w:t>
      </w:r>
      <w:r w:rsidRPr="003C7D0E">
        <w:rPr>
          <w:rFonts w:ascii="Times New Roman" w:hAnsi="Times New Roman" w:cs="Times New Roman"/>
          <w:sz w:val="22"/>
          <w:vertAlign w:val="superscript"/>
        </w:rPr>
        <w:t>1,2*</w:t>
      </w:r>
      <w:r w:rsidRPr="003C7D0E">
        <w:rPr>
          <w:rFonts w:ascii="Times New Roman" w:hAnsi="Times New Roman" w:cs="Times New Roman"/>
          <w:sz w:val="22"/>
        </w:rPr>
        <w:t>, Peng Deng</w:t>
      </w:r>
      <w:r w:rsidRPr="003C7D0E">
        <w:rPr>
          <w:rFonts w:ascii="Times New Roman" w:hAnsi="Times New Roman" w:cs="Times New Roman"/>
          <w:sz w:val="22"/>
          <w:vertAlign w:val="superscript"/>
        </w:rPr>
        <w:t>1*</w:t>
      </w:r>
    </w:p>
    <w:p w:rsidR="00795657" w:rsidRPr="003C7D0E" w:rsidRDefault="00795657" w:rsidP="00795657">
      <w:pPr>
        <w:rPr>
          <w:rFonts w:ascii="Times New Roman" w:hAnsi="Times New Roman" w:cs="Times New Roman"/>
          <w:sz w:val="22"/>
        </w:rPr>
      </w:pPr>
    </w:p>
    <w:p w:rsidR="002A2032" w:rsidRPr="003C7D0E" w:rsidRDefault="002A2032" w:rsidP="00795657">
      <w:pPr>
        <w:rPr>
          <w:rFonts w:ascii="Times New Roman" w:hAnsi="Times New Roman" w:cs="Times New Roman"/>
          <w:sz w:val="22"/>
        </w:rPr>
      </w:pPr>
    </w:p>
    <w:p w:rsidR="002A2032" w:rsidRPr="003C7D0E" w:rsidRDefault="002A2032" w:rsidP="00795657">
      <w:pPr>
        <w:rPr>
          <w:rFonts w:ascii="Times New Roman" w:hAnsi="Times New Roman" w:cs="Times New Roman"/>
          <w:sz w:val="22"/>
        </w:rPr>
      </w:pPr>
    </w:p>
    <w:p w:rsidR="00795657" w:rsidRPr="003C7D0E" w:rsidRDefault="00795657" w:rsidP="00795657">
      <w:pPr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 xml:space="preserve">List of </w:t>
      </w:r>
      <w:r w:rsidR="006A2273" w:rsidRPr="003C7D0E">
        <w:rPr>
          <w:rFonts w:ascii="Times New Roman" w:hAnsi="Times New Roman" w:cs="Times New Roman"/>
          <w:sz w:val="22"/>
        </w:rPr>
        <w:t>supplementary</w:t>
      </w:r>
      <w:r w:rsidRPr="003C7D0E">
        <w:rPr>
          <w:rFonts w:ascii="Times New Roman" w:hAnsi="Times New Roman" w:cs="Times New Roman"/>
          <w:sz w:val="22"/>
        </w:rPr>
        <w:t xml:space="preserve"> information: </w:t>
      </w:r>
    </w:p>
    <w:p w:rsidR="00795657" w:rsidRPr="003C7D0E" w:rsidRDefault="006A2273" w:rsidP="00795657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>Supplementary</w:t>
      </w:r>
      <w:r w:rsidR="00795657" w:rsidRPr="003C7D0E">
        <w:rPr>
          <w:rFonts w:ascii="Times New Roman" w:hAnsi="Times New Roman" w:cs="Times New Roman"/>
          <w:sz w:val="22"/>
        </w:rPr>
        <w:t xml:space="preserve"> Table S1</w:t>
      </w:r>
      <w:r w:rsidR="00F838F6" w:rsidRPr="003C7D0E">
        <w:rPr>
          <w:rFonts w:ascii="Times New Roman" w:hAnsi="Times New Roman" w:cs="Times New Roman"/>
          <w:sz w:val="22"/>
        </w:rPr>
        <w:t>, related Fig. 6a</w:t>
      </w:r>
    </w:p>
    <w:p w:rsidR="00795657" w:rsidRPr="003C7D0E" w:rsidRDefault="00A80F06" w:rsidP="00A80F06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>Supplementary Table S2</w:t>
      </w:r>
      <w:r w:rsidR="00F838F6" w:rsidRPr="003C7D0E">
        <w:rPr>
          <w:rFonts w:ascii="Times New Roman" w:hAnsi="Times New Roman" w:cs="Times New Roman"/>
          <w:sz w:val="22"/>
        </w:rPr>
        <w:t>, related Fig. 6b</w:t>
      </w:r>
    </w:p>
    <w:p w:rsidR="00A419C8" w:rsidRPr="003C7D0E" w:rsidRDefault="00A419C8" w:rsidP="00A419C8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>Supplementary Table S3</w:t>
      </w:r>
      <w:r w:rsidR="00F838F6" w:rsidRPr="003C7D0E">
        <w:rPr>
          <w:rFonts w:ascii="Times New Roman" w:hAnsi="Times New Roman" w:cs="Times New Roman"/>
          <w:sz w:val="22"/>
        </w:rPr>
        <w:t xml:space="preserve">, related to all </w:t>
      </w:r>
      <w:r w:rsidR="00713056" w:rsidRPr="003C7D0E">
        <w:rPr>
          <w:rFonts w:ascii="Times New Roman" w:hAnsi="Times New Roman" w:cs="Times New Roman"/>
          <w:sz w:val="22"/>
        </w:rPr>
        <w:t>q</w:t>
      </w:r>
      <w:r w:rsidR="00F838F6" w:rsidRPr="003C7D0E">
        <w:rPr>
          <w:rFonts w:ascii="Times New Roman" w:hAnsi="Times New Roman" w:cs="Times New Roman"/>
          <w:sz w:val="22"/>
        </w:rPr>
        <w:t>PCR experiment</w:t>
      </w:r>
      <w:r w:rsidR="00CD59C7" w:rsidRPr="003C7D0E">
        <w:rPr>
          <w:rFonts w:ascii="Times New Roman" w:hAnsi="Times New Roman" w:cs="Times New Roman"/>
          <w:sz w:val="22"/>
        </w:rPr>
        <w:t>s</w:t>
      </w:r>
      <w:r w:rsidR="00F838F6" w:rsidRPr="003C7D0E">
        <w:rPr>
          <w:rFonts w:ascii="Times New Roman" w:hAnsi="Times New Roman" w:cs="Times New Roman"/>
          <w:sz w:val="22"/>
        </w:rPr>
        <w:t>.</w:t>
      </w:r>
    </w:p>
    <w:p w:rsidR="00A80F06" w:rsidRPr="003C7D0E" w:rsidRDefault="00A80F06" w:rsidP="00A80F06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>Fig. S1, related to Fig. 1</w:t>
      </w:r>
    </w:p>
    <w:p w:rsidR="00A80F06" w:rsidRPr="003C7D0E" w:rsidRDefault="00A80F06" w:rsidP="00A80F06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t>Fig. S2, related to Fig. 6</w:t>
      </w:r>
    </w:p>
    <w:p w:rsidR="0058355A" w:rsidRPr="003C7D0E" w:rsidRDefault="0058355A">
      <w:pPr>
        <w:widowControl/>
        <w:jc w:val="left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br w:type="page"/>
      </w:r>
    </w:p>
    <w:p w:rsidR="00F0339C" w:rsidRPr="003C7D0E" w:rsidRDefault="00A419C8" w:rsidP="00A419C8">
      <w:pPr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lastRenderedPageBreak/>
        <w:t>Supplementary Table S1</w:t>
      </w:r>
      <w:r w:rsidR="00F0339C" w:rsidRPr="003C7D0E">
        <w:rPr>
          <w:rFonts w:ascii="Times New Roman" w:hAnsi="Times New Roman" w:cs="Times New Roman"/>
          <w:sz w:val="22"/>
        </w:rPr>
        <w:t xml:space="preserve">. </w:t>
      </w:r>
      <w:r w:rsidR="00502849" w:rsidRPr="003C7D0E">
        <w:rPr>
          <w:rFonts w:ascii="Times New Roman" w:hAnsi="Times New Roman" w:cs="Times New Roman"/>
          <w:sz w:val="22"/>
        </w:rPr>
        <w:t xml:space="preserve">Down-regulated </w:t>
      </w:r>
      <w:r w:rsidR="00A80F06" w:rsidRPr="003C7D0E">
        <w:rPr>
          <w:rFonts w:ascii="Times New Roman" w:hAnsi="Times New Roman" w:cs="Times New Roman"/>
          <w:color w:val="000000" w:themeColor="text1"/>
          <w:sz w:val="22"/>
        </w:rPr>
        <w:t xml:space="preserve">Wnt signaling-related </w:t>
      </w:r>
      <w:r w:rsidR="00502849" w:rsidRPr="003C7D0E">
        <w:rPr>
          <w:rFonts w:ascii="Times New Roman" w:hAnsi="Times New Roman" w:cs="Times New Roman"/>
          <w:color w:val="000000" w:themeColor="text1"/>
          <w:sz w:val="22"/>
        </w:rPr>
        <w:t>genes</w:t>
      </w:r>
      <w:r w:rsidR="00502849" w:rsidRPr="003C7D0E">
        <w:rPr>
          <w:rFonts w:ascii="Times New Roman" w:hAnsi="Times New Roman" w:cs="Times New Roman"/>
          <w:sz w:val="22"/>
        </w:rPr>
        <w:t xml:space="preserve"> in ZBP</w:t>
      </w:r>
      <w:r w:rsidR="00F0339C" w:rsidRPr="003C7D0E">
        <w:rPr>
          <w:rFonts w:ascii="Times New Roman" w:hAnsi="Times New Roman" w:cs="Times New Roman"/>
          <w:sz w:val="22"/>
        </w:rPr>
        <w:t>1-depleted mBMSCs, compared to scramble</w:t>
      </w:r>
      <w:r w:rsidR="00B83E4E" w:rsidRPr="003C7D0E">
        <w:rPr>
          <w:rFonts w:ascii="Times New Roman" w:hAnsi="Times New Roman" w:cs="Times New Roman"/>
          <w:sz w:val="22"/>
        </w:rPr>
        <w:t>d</w:t>
      </w:r>
      <w:r w:rsidR="00A80F06" w:rsidRPr="003C7D0E">
        <w:rPr>
          <w:rFonts w:ascii="Times New Roman" w:hAnsi="Times New Roman" w:cs="Times New Roman"/>
          <w:sz w:val="22"/>
        </w:rPr>
        <w:t xml:space="preserve"> siRNA</w:t>
      </w:r>
      <w:r w:rsidR="00A80F06" w:rsidRPr="003C7D0E">
        <w:rPr>
          <w:rFonts w:ascii="Times New Roman" w:hAnsi="Times New Roman" w:cs="Times New Roman"/>
          <w:color w:val="0000CC"/>
          <w:sz w:val="22"/>
        </w:rPr>
        <w:t>-</w:t>
      </w:r>
      <w:r w:rsidR="00F0339C" w:rsidRPr="003C7D0E">
        <w:rPr>
          <w:rFonts w:ascii="Times New Roman" w:hAnsi="Times New Roman" w:cs="Times New Roman"/>
          <w:sz w:val="22"/>
        </w:rPr>
        <w:t>transfected mBMSCs.</w:t>
      </w:r>
      <w:r w:rsidR="00BF4E42" w:rsidRPr="003C7D0E">
        <w:rPr>
          <w:rFonts w:ascii="Times New Roman" w:hAnsi="Times New Roman" w:cs="Times New Roman"/>
          <w:sz w:val="22"/>
        </w:rPr>
        <w:t xml:space="preserve"> Related to </w:t>
      </w:r>
      <w:r w:rsidR="0017460C" w:rsidRPr="003C7D0E">
        <w:rPr>
          <w:rFonts w:ascii="Times New Roman" w:hAnsi="Times New Roman" w:cs="Times New Roman"/>
          <w:sz w:val="22"/>
        </w:rPr>
        <w:t>Fig. 6a.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1653"/>
        <w:gridCol w:w="3850"/>
        <w:gridCol w:w="938"/>
        <w:gridCol w:w="866"/>
        <w:gridCol w:w="989"/>
      </w:tblGrid>
      <w:tr w:rsidR="00F0339C" w:rsidRPr="003C7D0E" w:rsidTr="00CD59C7">
        <w:trPr>
          <w:trHeight w:val="270"/>
        </w:trPr>
        <w:tc>
          <w:tcPr>
            <w:tcW w:w="16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301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scription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17460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verage </w:t>
            </w:r>
            <w:r w:rsidR="00F0339C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KM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17460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</w:t>
            </w:r>
            <w:r w:rsidR="00F0339C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 Change</w:t>
            </w:r>
          </w:p>
        </w:tc>
      </w:tr>
      <w:tr w:rsidR="00F0339C" w:rsidRPr="003C7D0E" w:rsidTr="00CD59C7">
        <w:trPr>
          <w:trHeight w:val="285"/>
        </w:trPr>
        <w:tc>
          <w:tcPr>
            <w:tcW w:w="16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rambl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ZBP1</w:t>
            </w:r>
          </w:p>
        </w:tc>
        <w:tc>
          <w:tcPr>
            <w:tcW w:w="9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motl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iomotin-like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4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cdd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sis polyposis coli down-regulated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3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8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in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04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2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dc88c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iled-coil domain containing 88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56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.50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88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e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 E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2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3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nk1g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in kinase 1, gamma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82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8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-damage inducible transcript 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9.526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11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xdc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X domain containing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kk3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kkopf WNT signaling pathway inhibitor 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1.81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.35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2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raxin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rsal inhibitory axon guidance prote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ermt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mitin family member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7.34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43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zb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-related prote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5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class receptor 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9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0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7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class receptor 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724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3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8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class receptor 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7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6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2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9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class receptor 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95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emen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ingle containing transmembrane protein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52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8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1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p4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density lipoprotein receptor-related protein 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90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7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6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elocytomatosis oncogen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44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1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kd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aked cuticle 1 homolog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otum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um pectinacetylesterase homolog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16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xn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leoredoxi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975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28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5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eg1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rnally expressed 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0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5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kaa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kinase, AMP-activated, alpha 1 catalytic subuni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616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359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6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ygo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gopus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3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5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or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ptor tyrosine kinase-like orphan receptor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47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48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2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spo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spondin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0.47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99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spo3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-spondin 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14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1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yk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eptor-like tyrosine kina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81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63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frp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frizzled-related protein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52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6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frp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frizzled-related protein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8.12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1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frizzled-related protein 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18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x17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Y (sex determining region Y)-box 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cf7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7, T cell specific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6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73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Tgfb1i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forming growth factor beta 1 induced transcript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9.588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4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le2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ducin-like enhancer of split 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7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8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9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rabd2b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B domain containing 2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6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if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 inhibitory factor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35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7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isp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1 inducible signaling pathway protein 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61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924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0b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0B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3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46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8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1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6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3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</w:tr>
      <w:tr w:rsidR="00F0339C" w:rsidRPr="003C7D0E" w:rsidTr="00CD59C7">
        <w:trPr>
          <w:trHeight w:val="27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3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45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339C" w:rsidRPr="003C7D0E" w:rsidRDefault="00F0339C" w:rsidP="00F033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</w:tr>
    </w:tbl>
    <w:p w:rsidR="00E56226" w:rsidRPr="003C7D0E" w:rsidRDefault="00E56226">
      <w:pPr>
        <w:rPr>
          <w:rFonts w:ascii="Times New Roman" w:hAnsi="Times New Roman" w:cs="Times New Roman"/>
          <w:sz w:val="22"/>
        </w:rPr>
      </w:pPr>
    </w:p>
    <w:p w:rsidR="00A80F06" w:rsidRPr="003C7D0E" w:rsidRDefault="00A80F06">
      <w:pPr>
        <w:rPr>
          <w:rFonts w:ascii="Times New Roman" w:hAnsi="Times New Roman" w:cs="Times New Roman"/>
          <w:sz w:val="22"/>
        </w:rPr>
      </w:pPr>
    </w:p>
    <w:p w:rsidR="006F4769" w:rsidRPr="003C7D0E" w:rsidRDefault="00A80F06">
      <w:pPr>
        <w:widowControl/>
        <w:jc w:val="left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br w:type="page"/>
      </w:r>
    </w:p>
    <w:p w:rsidR="006F4769" w:rsidRPr="003C7D0E" w:rsidRDefault="00A419C8" w:rsidP="0058355A">
      <w:pPr>
        <w:pStyle w:val="a5"/>
        <w:keepNext/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lastRenderedPageBreak/>
        <w:t>Supplementary Table S2</w:t>
      </w:r>
      <w:r w:rsidR="006F4769" w:rsidRPr="003C7D0E">
        <w:rPr>
          <w:rFonts w:ascii="Times New Roman" w:hAnsi="Times New Roman" w:cs="Times New Roman"/>
          <w:sz w:val="22"/>
          <w:szCs w:val="22"/>
        </w:rPr>
        <w:t xml:space="preserve">. </w:t>
      </w:r>
      <w:r w:rsidRPr="003C7D0E">
        <w:rPr>
          <w:rFonts w:ascii="Times New Roman" w:hAnsi="Times New Roman" w:cs="Times New Roman"/>
          <w:sz w:val="22"/>
          <w:szCs w:val="22"/>
        </w:rPr>
        <w:t>Expression</w:t>
      </w:r>
      <w:r w:rsidR="0017460C" w:rsidRPr="003C7D0E">
        <w:rPr>
          <w:rFonts w:ascii="Times New Roman" w:hAnsi="Times New Roman" w:cs="Times New Roman"/>
          <w:sz w:val="22"/>
          <w:szCs w:val="22"/>
        </w:rPr>
        <w:t xml:space="preserve"> of </w:t>
      </w:r>
      <w:r w:rsidRPr="003C7D0E">
        <w:rPr>
          <w:rFonts w:ascii="Times New Roman" w:hAnsi="Times New Roman" w:cs="Times New Roman"/>
          <w:sz w:val="22"/>
          <w:szCs w:val="22"/>
        </w:rPr>
        <w:t xml:space="preserve">genes in </w:t>
      </w:r>
      <w:r w:rsidR="0017460C" w:rsidRPr="003C7D0E">
        <w:rPr>
          <w:rFonts w:ascii="Times New Roman" w:hAnsi="Times New Roman" w:cs="Times New Roman"/>
          <w:sz w:val="22"/>
          <w:szCs w:val="22"/>
        </w:rPr>
        <w:t xml:space="preserve">Wnt signaling gene set used for GSEA analysis. Related to Fig. 6b. </w:t>
      </w:r>
    </w:p>
    <w:tbl>
      <w:tblPr>
        <w:tblW w:w="8080" w:type="dxa"/>
        <w:tblInd w:w="-5" w:type="dxa"/>
        <w:tblLook w:val="04A0" w:firstRow="1" w:lastRow="0" w:firstColumn="1" w:lastColumn="0" w:noHBand="0" w:noVBand="1"/>
      </w:tblPr>
      <w:tblGrid>
        <w:gridCol w:w="1267"/>
        <w:gridCol w:w="3553"/>
        <w:gridCol w:w="1083"/>
        <w:gridCol w:w="1187"/>
        <w:gridCol w:w="990"/>
      </w:tblGrid>
      <w:tr w:rsidR="00C00D66" w:rsidRPr="003C7D0E" w:rsidTr="00CD59C7">
        <w:trPr>
          <w:trHeight w:val="212"/>
        </w:trPr>
        <w:tc>
          <w:tcPr>
            <w:tcW w:w="12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3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Description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FPKM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ramble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ZBP1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, bet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2.200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9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es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ino-terminal enhancer of spli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5.89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5.41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c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enomatous polyposis coli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27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1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xin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i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28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15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2-microglobul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666.86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62.04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6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9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-cell CLL/lymphoma 9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41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3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trc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transducin repeat containing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1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9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48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 D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7.50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88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 D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2.41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3.19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61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cnd3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n D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9.616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26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2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nk1a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in kinase 1, alpha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.66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8.23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31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nk1d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in kinase 1, delt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1.43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5.03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8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nk1g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in kinase 1, gamma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82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18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snk2a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in kinase 2, alpha 1 polypeptid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8.744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4.73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bp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terminal binding protei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6.94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1.52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bp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-terminal binding protein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.936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72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nnb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nin beta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27.034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48.62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tnnbip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enin, beta interacting protei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2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6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xxc4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XC finger protein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aam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hevelled associated activator of morphogenesis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75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24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xdc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X domain containing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5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kk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ckkopf homolog 1 (Xenopus laevis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vl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hevelled, dsh homolog 1 (Drosophila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58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2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vl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hevelled, dsh homolog 2 (Drosophila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51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97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P300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1A binding protein p30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02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57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2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bxw1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box and WD repeat domain containing 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69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3.60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bxw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box and WD repeat domain containing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98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86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bxw4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box and WD repeat domain containing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55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38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gf4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broblast growth factor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-like antige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79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oxn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khead box N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at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equently rearranged in advanced T cell lymphomas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9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58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rz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-related prote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4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Fsh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llicle stimulating hormone subunit bet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93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04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6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86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.54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6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3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39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9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1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4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5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5.59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0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6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5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4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34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7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724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73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Fzd8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izzled family receptor 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37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6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5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eraldehyde-3-phosphate dehydrogena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52.72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45.35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8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sk3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synthase kinase 3 alph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8.54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0.15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sk3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synthase kinase 3 bet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59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3.79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poxanthine phosphoribosyltransferase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7.006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8.54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9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un proto-oncoge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8.13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0.46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8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Kreme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ingle containing transmembrane protei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5.52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.78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1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mphoid enhancer-binding factor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8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p5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density lipoprotein receptor related protein 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8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60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rp6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w density lipoprotein receptor related protein 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44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.239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8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-myc myelocytomatosis viral related oncogen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44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.71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kd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ked cuticle homolog 1 (Drosophila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lk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mo-like kinase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47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88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5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itx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red-like homeodomain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orcn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cupine homolog (Drosophila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4.76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7.25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6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p2c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hosphatase 2, catalytic subunit alph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0.526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4.95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4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p2r1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hosphatase 2, scaffold subunit alph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05.68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3.29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7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ygo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gopus homolog 1 (Drosophila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3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5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7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u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 homolog gene family, member U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0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pl13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protein L13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33.23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29.71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enp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MO1/sentrin/SMT3 specific peptidase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1.66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45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268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frp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frizzled-related protei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7.55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16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frp4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frizzled-related protein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.31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3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1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lc9a3r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lute carrier family 9 (sodium/hydro...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5.69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9.73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1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Sox17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Y (sex determining region Y)-box 1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, brachyury homolog (mouse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Tcf7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7, T cell specific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86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47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0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cf7l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factor 7 like 1 (T cell specific, HMG box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04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8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37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le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ducin-like enhancer of split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3.77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98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le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ducin-like enhancer of split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07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85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if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 inhibitory factor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3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7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isp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1 inducible signaling pathway protein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2.61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3.924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0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0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1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6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2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16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1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63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2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896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2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2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2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3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3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3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F838F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4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4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45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5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272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.793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8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5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5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6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6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7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7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7b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7B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195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8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8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C00D66" w:rsidRPr="003C7D0E" w:rsidTr="00CD59C7">
        <w:trPr>
          <w:trHeight w:val="212"/>
        </w:trPr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Wnt9a</w:t>
            </w:r>
          </w:p>
        </w:tc>
        <w:tc>
          <w:tcPr>
            <w:tcW w:w="3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ngless-type MMTV integration site family, member 9A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73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56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0D66" w:rsidRPr="003C7D0E" w:rsidRDefault="00C00D66" w:rsidP="00C00D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41 </w:t>
            </w:r>
          </w:p>
        </w:tc>
      </w:tr>
    </w:tbl>
    <w:p w:rsidR="00A80F06" w:rsidRPr="003C7D0E" w:rsidRDefault="00A80F06" w:rsidP="0017460C">
      <w:pPr>
        <w:rPr>
          <w:rFonts w:ascii="Times New Roman" w:hAnsi="Times New Roman" w:cs="Times New Roman"/>
          <w:sz w:val="22"/>
        </w:rPr>
      </w:pPr>
    </w:p>
    <w:p w:rsidR="00A419C8" w:rsidRPr="003C7D0E" w:rsidRDefault="00A419C8">
      <w:pPr>
        <w:widowControl/>
        <w:jc w:val="left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br w:type="page"/>
      </w:r>
    </w:p>
    <w:p w:rsidR="00A419C8" w:rsidRPr="003C7D0E" w:rsidRDefault="00A419C8" w:rsidP="00A419C8">
      <w:pPr>
        <w:pStyle w:val="a5"/>
        <w:keepNext/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lastRenderedPageBreak/>
        <w:t>Supplementary Table S3</w:t>
      </w:r>
      <w:r w:rsidRPr="003C7D0E">
        <w:rPr>
          <w:rFonts w:ascii="Times New Roman" w:hAnsi="Times New Roman" w:cs="Times New Roman"/>
          <w:sz w:val="22"/>
          <w:szCs w:val="22"/>
        </w:rPr>
        <w:t>. Primer sequence</w:t>
      </w:r>
      <w:r w:rsidR="00A35AFA" w:rsidRPr="003C7D0E"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W w:w="8222" w:type="dxa"/>
        <w:tblInd w:w="-5" w:type="dxa"/>
        <w:tblLook w:val="04A0" w:firstRow="1" w:lastRow="0" w:firstColumn="1" w:lastColumn="0" w:noHBand="0" w:noVBand="1"/>
      </w:tblPr>
      <w:tblGrid>
        <w:gridCol w:w="2268"/>
        <w:gridCol w:w="5954"/>
      </w:tblGrid>
      <w:tr w:rsidR="001E22DE" w:rsidRPr="003C7D0E" w:rsidTr="00CD59C7">
        <w:trPr>
          <w:trHeight w:val="302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 TCG GTG TGA ACG GAT TTG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30136D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GT AGA CCA TGT AGT TGA GGT CA  </w:t>
            </w:r>
            <w:r w:rsidR="001E22DE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 TCC CAG CTG ATG TTT CT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 AGC AAG CTG ACT TCC CT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CC ACA AGG ACA GAG TCA GAT TAC AG 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 AAG TCA GAG GTG GCA GTG TCA TC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 GCG TCC TCT CTG CTT G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 AAG GTC AGC GTA TGG CTT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bsp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 GAG ACG GCG ATA GTT CC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 GCT GTT ACA CCC GAG AGT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glap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 ACC TCA CAG ATG CCA AGC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 TCT GAT AGC TCG TCA CAA 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use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D3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 GCA AAT GTC AGA GGA AA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 ACA TGA TTA ATG GCA CA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 ACT GGT CAA CTC CAG CA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 ACA AGA ACA GCA ACG A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 TAG CAG GAA GTC TGA CCA A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 GTC ATC AGG AGA AAG GCG A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 TGT TAT GGG TGA AAC TCT G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 TGT CAA CCA TGG TAA TTT CTT T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xin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AC CTA TGC CCG TTT CCT CTA 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 TGT AAA GAC TTG GTC CAC C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use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 TAC CCT GAC ACC AAT CTC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 TGA AGT AAG ATA CGG AGG GC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GA GCG AGA TCC CTC CAA AAT 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 TGT TGT CAT ACT TCT CAT G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an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ZB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 AAC TCC GAA GCC ATC CAG A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 AGT TGA GGA ATC ACC TGG T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 TTA CTG TCA TGG CGG GTA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 CAG ATC GTT GAA CCT TGC TA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7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TC TGC GGC AAG AGG TTC ACT C 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 TTT GCT CAG GTG GTC GCT T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1A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T TCC CTG GAC CTA AAG GTG C 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 CTC TCC ATC TTT GCC AGC A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 GGT GAT AGT GTG GTT TAT GG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 CCA TTC AAC TCC TCG CTT TC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 GTC AAC CTA TTG GTC AAG CC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 TTC TCA TCA CCA ATG GTC C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 AGG ATG AAG CCA AGC AGC T 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T GCG CGA TCT GGA ACT GCA G </w:t>
            </w:r>
            <w:r w:rsidR="0030136D"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 CTG GCA TTG CAG GAA GTC T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 CAG GAG AAA GAC GAC TCG 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uman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C CTG CGA AAG CCT TTT GGT G 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 TTC ACA TTC AGC AAA CCT G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unx2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pte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 TAG GCA GTC CCA CTT TAC TTT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 GAA TGA AGC ATT CAC AC AA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Runx2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 TCC TTT CAG GCA CCA TC 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 TGG AGA ACA CAG AAC CC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7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mpter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 TGT GGG TAG CAG AGA GT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 ACG ACA CTC ACA CAG AA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Sp7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 CAG GAA TCA GGG AGC CT 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 TGG AGA ACA CAG AAC CC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bp1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RE1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 GAT TTC GAC ACC CTT TC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 ATC CAC AGG CAA GAA T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Zbp1 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RE2-3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 GAT GAG GTC ACC AAG GC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 GGC AGG AGA AGA GCT TG  (Reverse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ip </w:t>
            </w:r>
            <w:r w:rsidRPr="003C7D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bp1</w:t>
            </w: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ownstream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 TTG CCC AAC TCC AGC TG (Forward 5'-3')</w:t>
            </w:r>
          </w:p>
        </w:tc>
      </w:tr>
      <w:tr w:rsidR="001E22DE" w:rsidRPr="003C7D0E" w:rsidTr="00CD59C7">
        <w:trPr>
          <w:trHeight w:val="302"/>
        </w:trPr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22DE" w:rsidRPr="003C7D0E" w:rsidRDefault="001E22DE" w:rsidP="001E22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C7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A TGT ACT GAG CTC CGT GG (Reverse 5'-3')</w:t>
            </w:r>
          </w:p>
        </w:tc>
      </w:tr>
    </w:tbl>
    <w:p w:rsidR="003B2F59" w:rsidRPr="003C7D0E" w:rsidRDefault="003B2F59" w:rsidP="0017460C">
      <w:pPr>
        <w:rPr>
          <w:rFonts w:ascii="Times New Roman" w:hAnsi="Times New Roman" w:cs="Times New Roman"/>
          <w:sz w:val="22"/>
        </w:rPr>
      </w:pPr>
    </w:p>
    <w:p w:rsidR="003B2F59" w:rsidRPr="003C7D0E" w:rsidRDefault="003B2F59">
      <w:pPr>
        <w:widowControl/>
        <w:jc w:val="left"/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sz w:val="22"/>
        </w:rPr>
        <w:br w:type="page"/>
      </w:r>
    </w:p>
    <w:p w:rsidR="00A419C8" w:rsidRPr="003C7D0E" w:rsidRDefault="003B2F59" w:rsidP="0017460C">
      <w:pPr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b/>
          <w:sz w:val="22"/>
        </w:rPr>
        <w:lastRenderedPageBreak/>
        <w:t>Supplementary Fig. S1</w:t>
      </w:r>
      <w:r w:rsidRPr="003C7D0E">
        <w:rPr>
          <w:rFonts w:ascii="Times New Roman" w:hAnsi="Times New Roman" w:cs="Times New Roman"/>
          <w:sz w:val="22"/>
        </w:rPr>
        <w:t>, related to Fig. 1</w:t>
      </w:r>
    </w:p>
    <w:p w:rsidR="003B2F59" w:rsidRPr="003C7D0E" w:rsidRDefault="003B2F59" w:rsidP="0017460C">
      <w:pPr>
        <w:rPr>
          <w:rFonts w:ascii="Times New Roman" w:hAnsi="Times New Roman"/>
          <w:sz w:val="24"/>
          <w:szCs w:val="24"/>
        </w:rPr>
      </w:pPr>
      <w:r w:rsidRPr="003C7D0E">
        <w:rPr>
          <w:rFonts w:ascii="Times New Roman" w:hAnsi="Times New Roman" w:cs="Times New Roman"/>
          <w:sz w:val="22"/>
        </w:rPr>
        <w:t xml:space="preserve">Depletion of ZBP1 slightly inhibited proliferation of mBMSCs. </w:t>
      </w:r>
      <w:r w:rsidRPr="003C7D0E">
        <w:rPr>
          <w:rFonts w:ascii="Times New Roman" w:hAnsi="Times New Roman" w:cs="Times New Roman"/>
          <w:b/>
          <w:sz w:val="22"/>
        </w:rPr>
        <w:t xml:space="preserve">a </w:t>
      </w:r>
      <w:r w:rsidRPr="003C7D0E">
        <w:rPr>
          <w:rFonts w:ascii="Times New Roman" w:hAnsi="Times New Roman" w:cs="Times New Roman"/>
          <w:sz w:val="22"/>
        </w:rPr>
        <w:t>MTT</w:t>
      </w:r>
      <w:r w:rsidR="00F00866" w:rsidRPr="003C7D0E">
        <w:rPr>
          <w:rFonts w:ascii="Times New Roman" w:hAnsi="Times New Roman" w:cs="Times New Roman"/>
          <w:sz w:val="22"/>
        </w:rPr>
        <w:t xml:space="preserve"> cell-proliferation </w:t>
      </w:r>
      <w:r w:rsidRPr="003C7D0E">
        <w:rPr>
          <w:rFonts w:ascii="Times New Roman" w:hAnsi="Times New Roman" w:cs="Times New Roman"/>
          <w:sz w:val="22"/>
        </w:rPr>
        <w:t xml:space="preserve">assay of ZBP1-depeleted </w:t>
      </w:r>
      <w:r w:rsidR="00F00866" w:rsidRPr="003C7D0E">
        <w:rPr>
          <w:rFonts w:ascii="Times New Roman" w:hAnsi="Times New Roman" w:cs="Times New Roman"/>
          <w:sz w:val="22"/>
        </w:rPr>
        <w:t xml:space="preserve">mBMSCs and control cells at day 0, 1, 4, 7, 10. </w:t>
      </w:r>
      <w:r w:rsidR="00F00866" w:rsidRPr="003C7D0E">
        <w:rPr>
          <w:rFonts w:ascii="Times New Roman" w:hAnsi="Times New Roman" w:cs="Times New Roman"/>
          <w:b/>
          <w:sz w:val="22"/>
        </w:rPr>
        <w:t>b</w:t>
      </w:r>
      <w:r w:rsidR="00F00866" w:rsidRPr="003C7D0E">
        <w:rPr>
          <w:rFonts w:ascii="Times New Roman" w:hAnsi="Times New Roman" w:cs="Times New Roman"/>
          <w:sz w:val="22"/>
        </w:rPr>
        <w:t xml:space="preserve"> </w:t>
      </w:r>
      <w:r w:rsidR="00F00866" w:rsidRPr="003C7D0E">
        <w:rPr>
          <w:rFonts w:ascii="Times New Roman" w:hAnsi="Times New Roman"/>
          <w:sz w:val="24"/>
          <w:szCs w:val="24"/>
        </w:rPr>
        <w:t>RT-qPCR analysis and western blot analysis of ZBP1 expression in mBMSCs infected with shZBP1 lentiviruses and scrambled shRNA control.</w:t>
      </w:r>
    </w:p>
    <w:p w:rsidR="00F00866" w:rsidRPr="003C7D0E" w:rsidRDefault="00F00866" w:rsidP="0017460C">
      <w:pPr>
        <w:rPr>
          <w:rFonts w:ascii="Times New Roman" w:hAnsi="Times New Roman"/>
          <w:sz w:val="24"/>
          <w:szCs w:val="24"/>
        </w:rPr>
      </w:pPr>
    </w:p>
    <w:p w:rsidR="00F00866" w:rsidRPr="003C7D0E" w:rsidRDefault="00F00866" w:rsidP="00F00866">
      <w:pPr>
        <w:rPr>
          <w:rFonts w:ascii="Times New Roman" w:hAnsi="Times New Roman" w:cs="Times New Roman"/>
          <w:sz w:val="22"/>
        </w:rPr>
      </w:pPr>
      <w:r w:rsidRPr="003C7D0E">
        <w:rPr>
          <w:rFonts w:ascii="Times New Roman" w:hAnsi="Times New Roman" w:cs="Times New Roman"/>
          <w:b/>
          <w:sz w:val="22"/>
        </w:rPr>
        <w:t>Supplementary Fig. S2</w:t>
      </w:r>
      <w:r w:rsidRPr="003C7D0E">
        <w:rPr>
          <w:rFonts w:ascii="Times New Roman" w:hAnsi="Times New Roman" w:cs="Times New Roman"/>
          <w:sz w:val="22"/>
        </w:rPr>
        <w:t>, related to Fig. 6</w:t>
      </w:r>
    </w:p>
    <w:p w:rsidR="00F00866" w:rsidRPr="00F00866" w:rsidRDefault="00F00866" w:rsidP="0017460C">
      <w:pPr>
        <w:rPr>
          <w:rFonts w:ascii="Times New Roman" w:hAnsi="Times New Roman" w:cs="Times New Roman"/>
          <w:b/>
          <w:sz w:val="22"/>
        </w:rPr>
      </w:pPr>
      <w:r w:rsidRPr="003C7D0E">
        <w:rPr>
          <w:rFonts w:ascii="Times New Roman" w:hAnsi="Times New Roman" w:cs="Times New Roman" w:hint="eastAsia"/>
          <w:sz w:val="22"/>
        </w:rPr>
        <w:t>Q</w:t>
      </w:r>
      <w:r w:rsidRPr="003C7D0E">
        <w:rPr>
          <w:rFonts w:ascii="Times New Roman" w:hAnsi="Times New Roman" w:cs="Times New Roman"/>
          <w:sz w:val="22"/>
        </w:rPr>
        <w:t>uantification of Fig. 6h and expression of</w:t>
      </w:r>
      <w:r w:rsidRPr="003C7D0E">
        <w:rPr>
          <w:rFonts w:ascii="Times New Roman" w:hAnsi="Times New Roman" w:cs="Times New Roman"/>
          <w:i/>
          <w:sz w:val="22"/>
        </w:rPr>
        <w:t xml:space="preserve"> Runx2</w:t>
      </w:r>
      <w:r w:rsidRPr="003C7D0E">
        <w:rPr>
          <w:rFonts w:ascii="Times New Roman" w:hAnsi="Times New Roman" w:cs="Times New Roman"/>
          <w:sz w:val="22"/>
        </w:rPr>
        <w:t xml:space="preserve"> and</w:t>
      </w:r>
      <w:r w:rsidRPr="003C7D0E">
        <w:rPr>
          <w:rFonts w:ascii="Times New Roman" w:hAnsi="Times New Roman" w:cs="Times New Roman"/>
          <w:i/>
          <w:sz w:val="22"/>
        </w:rPr>
        <w:t xml:space="preserve"> Sp7 </w:t>
      </w:r>
      <w:r w:rsidRPr="003C7D0E">
        <w:rPr>
          <w:rFonts w:ascii="Times New Roman" w:hAnsi="Times New Roman" w:cs="Times New Roman"/>
          <w:sz w:val="22"/>
        </w:rPr>
        <w:t xml:space="preserve">upon ZBP1 depletion in mBMSCs. </w:t>
      </w:r>
      <w:r w:rsidRPr="003C7D0E">
        <w:rPr>
          <w:rFonts w:ascii="Times New Roman" w:hAnsi="Times New Roman" w:cs="Times New Roman"/>
          <w:b/>
          <w:sz w:val="22"/>
        </w:rPr>
        <w:t xml:space="preserve">a </w:t>
      </w:r>
      <w:r w:rsidRPr="003C7D0E">
        <w:rPr>
          <w:rFonts w:ascii="Times New Roman" w:hAnsi="Times New Roman" w:cs="Times New Roman"/>
          <w:sz w:val="22"/>
        </w:rPr>
        <w:t>Quantification of three representative western blots of β-catenin in NE</w:t>
      </w:r>
      <w:r w:rsidR="003A6806" w:rsidRPr="003C7D0E">
        <w:rPr>
          <w:rFonts w:ascii="Times New Roman" w:hAnsi="Times New Roman" w:cs="Times New Roman"/>
          <w:sz w:val="22"/>
        </w:rPr>
        <w:t xml:space="preserve"> </w:t>
      </w:r>
      <w:r w:rsidRPr="003C7D0E">
        <w:rPr>
          <w:rFonts w:ascii="Times New Roman" w:hAnsi="Times New Roman" w:cs="Times New Roman"/>
          <w:sz w:val="22"/>
        </w:rPr>
        <w:t xml:space="preserve">and </w:t>
      </w:r>
      <w:r w:rsidR="003A6806" w:rsidRPr="003C7D0E">
        <w:rPr>
          <w:rFonts w:ascii="Times New Roman" w:hAnsi="Times New Roman" w:cs="Times New Roman"/>
          <w:sz w:val="22"/>
        </w:rPr>
        <w:t>CE</w:t>
      </w:r>
      <w:r w:rsidRPr="003C7D0E">
        <w:rPr>
          <w:rFonts w:ascii="Times New Roman" w:hAnsi="Times New Roman" w:cs="Times New Roman"/>
          <w:sz w:val="22"/>
        </w:rPr>
        <w:t xml:space="preserve"> of ZBP1-depleted mBMSCs and control cells. </w:t>
      </w:r>
      <w:r w:rsidR="003A6806" w:rsidRPr="003C7D0E">
        <w:rPr>
          <w:rFonts w:ascii="Times New Roman" w:hAnsi="Times New Roman" w:cs="Times New Roman"/>
          <w:b/>
          <w:sz w:val="22"/>
        </w:rPr>
        <w:t>b</w:t>
      </w:r>
      <w:r w:rsidR="003A6806" w:rsidRPr="003C7D0E">
        <w:rPr>
          <w:rFonts w:ascii="Times New Roman" w:hAnsi="Times New Roman" w:cs="Times New Roman"/>
          <w:sz w:val="22"/>
        </w:rPr>
        <w:t xml:space="preserve"> Fragments per kilobase of transcript per million </w:t>
      </w:r>
      <w:r w:rsidR="00416FC2" w:rsidRPr="003C7D0E">
        <w:rPr>
          <w:rFonts w:ascii="Times New Roman" w:hAnsi="Times New Roman" w:cs="Times New Roman"/>
          <w:sz w:val="22"/>
        </w:rPr>
        <w:t xml:space="preserve">(FPKM) </w:t>
      </w:r>
      <w:r w:rsidR="003A6806" w:rsidRPr="003C7D0E">
        <w:rPr>
          <w:rFonts w:ascii="Times New Roman" w:hAnsi="Times New Roman" w:cs="Times New Roman"/>
          <w:sz w:val="22"/>
        </w:rPr>
        <w:t xml:space="preserve">mapped reads (FPKM) value of </w:t>
      </w:r>
      <w:r w:rsidR="003A6806" w:rsidRPr="003C7D0E">
        <w:rPr>
          <w:rFonts w:ascii="Times New Roman" w:hAnsi="Times New Roman" w:cs="Times New Roman"/>
          <w:i/>
          <w:sz w:val="22"/>
        </w:rPr>
        <w:t xml:space="preserve">Runx2 </w:t>
      </w:r>
      <w:r w:rsidR="003A6806" w:rsidRPr="003C7D0E">
        <w:rPr>
          <w:rFonts w:ascii="Times New Roman" w:hAnsi="Times New Roman" w:cs="Times New Roman"/>
          <w:sz w:val="22"/>
        </w:rPr>
        <w:t xml:space="preserve">and </w:t>
      </w:r>
      <w:r w:rsidR="003A6806" w:rsidRPr="003C7D0E">
        <w:rPr>
          <w:rFonts w:ascii="Times New Roman" w:hAnsi="Times New Roman" w:cs="Times New Roman"/>
          <w:i/>
          <w:sz w:val="22"/>
        </w:rPr>
        <w:t>Sp7</w:t>
      </w:r>
      <w:r w:rsidR="003A6806" w:rsidRPr="003C7D0E">
        <w:rPr>
          <w:rFonts w:ascii="Times New Roman" w:hAnsi="Times New Roman" w:cs="Times New Roman"/>
          <w:sz w:val="22"/>
        </w:rPr>
        <w:t xml:space="preserve"> in ZBP1-depleted mBMSCs and control cells. </w:t>
      </w:r>
      <w:r w:rsidR="003A6806" w:rsidRPr="003C7D0E">
        <w:rPr>
          <w:rFonts w:ascii="Times New Roman" w:hAnsi="Times New Roman" w:cs="Times New Roman"/>
          <w:b/>
          <w:sz w:val="22"/>
        </w:rPr>
        <w:t>c</w:t>
      </w:r>
      <w:r w:rsidR="003A6806" w:rsidRPr="003C7D0E">
        <w:rPr>
          <w:rFonts w:ascii="Times New Roman" w:hAnsi="Times New Roman" w:cs="Times New Roman"/>
          <w:sz w:val="22"/>
        </w:rPr>
        <w:t xml:space="preserve"> RT-qPCR analysis of </w:t>
      </w:r>
      <w:r w:rsidR="003A6806" w:rsidRPr="003C7D0E">
        <w:rPr>
          <w:rFonts w:ascii="Times New Roman" w:hAnsi="Times New Roman" w:cs="Times New Roman"/>
          <w:i/>
          <w:sz w:val="22"/>
        </w:rPr>
        <w:t xml:space="preserve">Runx2 </w:t>
      </w:r>
      <w:r w:rsidR="003A6806" w:rsidRPr="003C7D0E">
        <w:rPr>
          <w:rFonts w:ascii="Times New Roman" w:hAnsi="Times New Roman" w:cs="Times New Roman"/>
          <w:sz w:val="22"/>
        </w:rPr>
        <w:t xml:space="preserve">and </w:t>
      </w:r>
      <w:r w:rsidR="003A6806" w:rsidRPr="003C7D0E">
        <w:rPr>
          <w:rFonts w:ascii="Times New Roman" w:hAnsi="Times New Roman" w:cs="Times New Roman"/>
          <w:i/>
          <w:sz w:val="22"/>
        </w:rPr>
        <w:t>Sp7</w:t>
      </w:r>
      <w:r w:rsidR="003A6806" w:rsidRPr="003C7D0E">
        <w:rPr>
          <w:rFonts w:ascii="Times New Roman" w:hAnsi="Times New Roman" w:cs="Times New Roman"/>
          <w:sz w:val="22"/>
        </w:rPr>
        <w:t xml:space="preserve"> expr</w:t>
      </w:r>
      <w:bookmarkStart w:id="0" w:name="_GoBack"/>
      <w:bookmarkEnd w:id="0"/>
      <w:r w:rsidR="003A6806" w:rsidRPr="003C7D0E">
        <w:rPr>
          <w:rFonts w:ascii="Times New Roman" w:hAnsi="Times New Roman" w:cs="Times New Roman"/>
          <w:sz w:val="22"/>
        </w:rPr>
        <w:t>ession in ZBP1-depleted mBMSCs and control cells.</w:t>
      </w:r>
    </w:p>
    <w:sectPr w:rsidR="00F00866" w:rsidRPr="00F008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7321" w:rsidRDefault="00517321" w:rsidP="00F0339C">
      <w:r>
        <w:separator/>
      </w:r>
    </w:p>
  </w:endnote>
  <w:endnote w:type="continuationSeparator" w:id="0">
    <w:p w:rsidR="00517321" w:rsidRDefault="00517321" w:rsidP="00F03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7321" w:rsidRDefault="00517321" w:rsidP="00F0339C">
      <w:r>
        <w:separator/>
      </w:r>
    </w:p>
  </w:footnote>
  <w:footnote w:type="continuationSeparator" w:id="0">
    <w:p w:rsidR="00517321" w:rsidRDefault="00517321" w:rsidP="00F03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AB774B"/>
    <w:multiLevelType w:val="hybridMultilevel"/>
    <w:tmpl w:val="26B2FD46"/>
    <w:lvl w:ilvl="0" w:tplc="EDCA01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1D4"/>
    <w:rsid w:val="00017DE7"/>
    <w:rsid w:val="00063489"/>
    <w:rsid w:val="00106AA4"/>
    <w:rsid w:val="00124F26"/>
    <w:rsid w:val="0017460C"/>
    <w:rsid w:val="001E22DE"/>
    <w:rsid w:val="001E2437"/>
    <w:rsid w:val="00255657"/>
    <w:rsid w:val="002A2032"/>
    <w:rsid w:val="0030136D"/>
    <w:rsid w:val="003A6806"/>
    <w:rsid w:val="003B2F59"/>
    <w:rsid w:val="003C7D0E"/>
    <w:rsid w:val="00402811"/>
    <w:rsid w:val="00416FC2"/>
    <w:rsid w:val="00502849"/>
    <w:rsid w:val="00517321"/>
    <w:rsid w:val="0055374F"/>
    <w:rsid w:val="0058355A"/>
    <w:rsid w:val="005D0E18"/>
    <w:rsid w:val="006A2273"/>
    <w:rsid w:val="006D42D3"/>
    <w:rsid w:val="006F4769"/>
    <w:rsid w:val="00713056"/>
    <w:rsid w:val="007162E6"/>
    <w:rsid w:val="00795657"/>
    <w:rsid w:val="008071D4"/>
    <w:rsid w:val="00981295"/>
    <w:rsid w:val="00A35AFA"/>
    <w:rsid w:val="00A419C8"/>
    <w:rsid w:val="00A80F06"/>
    <w:rsid w:val="00B83E4E"/>
    <w:rsid w:val="00BF4E42"/>
    <w:rsid w:val="00C00D66"/>
    <w:rsid w:val="00CC1D0B"/>
    <w:rsid w:val="00CD59C7"/>
    <w:rsid w:val="00D80477"/>
    <w:rsid w:val="00DD6F2F"/>
    <w:rsid w:val="00E56226"/>
    <w:rsid w:val="00F00866"/>
    <w:rsid w:val="00F0339C"/>
    <w:rsid w:val="00F838F6"/>
    <w:rsid w:val="00F86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6EF63E-D32B-4773-A2AE-CD5282AE8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33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33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33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339C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F0339C"/>
    <w:rPr>
      <w:rFonts w:asciiTheme="majorHAnsi" w:eastAsia="黑体" w:hAnsiTheme="majorHAnsi" w:cstheme="majorBidi"/>
      <w:sz w:val="20"/>
      <w:szCs w:val="20"/>
    </w:rPr>
  </w:style>
  <w:style w:type="paragraph" w:styleId="a6">
    <w:name w:val="List Paragraph"/>
    <w:basedOn w:val="a"/>
    <w:uiPriority w:val="34"/>
    <w:qFormat/>
    <w:rsid w:val="00795657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2A20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9</Pages>
  <Words>2002</Words>
  <Characters>11413</Characters>
  <Application>Microsoft Office Word</Application>
  <DocSecurity>0</DocSecurity>
  <Lines>95</Lines>
  <Paragraphs>26</Paragraphs>
  <ScaleCrop>false</ScaleCrop>
  <Company/>
  <LinksUpToDate>false</LinksUpToDate>
  <CharactersWithSpaces>13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13</cp:revision>
  <dcterms:created xsi:type="dcterms:W3CDTF">2019-04-11T01:05:00Z</dcterms:created>
  <dcterms:modified xsi:type="dcterms:W3CDTF">2019-06-19T04:25:00Z</dcterms:modified>
</cp:coreProperties>
</file>